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3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329"/>
        <w:gridCol w:w="1320"/>
        <w:gridCol w:w="936"/>
        <w:gridCol w:w="972"/>
        <w:gridCol w:w="1251"/>
      </w:tblGrid>
      <w:tr w14:paraId="5659B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996DF5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DEF7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s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AE5F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F439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S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A349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LF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56D8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DAscore</w:t>
            </w:r>
          </w:p>
        </w:tc>
      </w:tr>
      <w:tr w14:paraId="4F3E9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8338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D3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  <w:t>Enriched in BALF (Negative LDA)</w:t>
            </w:r>
          </w:p>
        </w:tc>
      </w:tr>
      <w:tr w14:paraId="224F1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97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adyrhizobiu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F7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67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B1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17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7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10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4.72</w:t>
            </w:r>
          </w:p>
        </w:tc>
      </w:tr>
      <w:tr w14:paraId="50B74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59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t_Assign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1A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72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73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9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50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46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DC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4.65</w:t>
            </w:r>
          </w:p>
        </w:tc>
      </w:tr>
      <w:tr w14:paraId="068B9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BC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lstoni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B9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8E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84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24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24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716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01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4.64</w:t>
            </w:r>
          </w:p>
        </w:tc>
      </w:tr>
      <w:tr w14:paraId="51445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30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phylococc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20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6A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54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3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21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5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D2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2F00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CD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tibacteriu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71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7D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91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985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ED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2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E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4.13</w:t>
            </w:r>
          </w:p>
        </w:tc>
      </w:tr>
      <w:tr w14:paraId="593C4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0B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yphomicrobiu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D4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12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0A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BB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0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B2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4.15</w:t>
            </w:r>
          </w:p>
        </w:tc>
      </w:tr>
      <w:tr w14:paraId="25D1F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EE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cobacteriu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48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3C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1E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45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A0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3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6F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4.14</w:t>
            </w:r>
          </w:p>
        </w:tc>
      </w:tr>
      <w:tr w14:paraId="63F4D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04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cocc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03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4D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32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2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A8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0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8B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4.04</w:t>
            </w:r>
          </w:p>
        </w:tc>
      </w:tr>
      <w:tr w14:paraId="04778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19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inetobac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D2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9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00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9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5F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3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2D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5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51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3.85</w:t>
            </w:r>
          </w:p>
        </w:tc>
      </w:tr>
      <w:tr w14:paraId="056F7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B6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caligen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05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6C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4F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1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D5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9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6A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5125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1F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anococc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4C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77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A5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78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10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3.83</w:t>
            </w:r>
          </w:p>
        </w:tc>
      </w:tr>
      <w:tr w14:paraId="3FC53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7ED6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ubellimicrobium's:Rubellimicrobium_roseum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DE95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4369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7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B0AF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1C1B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243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1A77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3.82</w:t>
            </w:r>
          </w:p>
        </w:tc>
      </w:tr>
      <w:tr w14:paraId="3FE71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8338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6C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riched in Tumor Tissue (Positive LDA)</w:t>
            </w:r>
          </w:p>
        </w:tc>
      </w:tr>
      <w:tr w14:paraId="6D013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88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rkholderia_Caballeronia_Paraburkholderi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0B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61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B6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76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E7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7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7A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5</w:t>
            </w:r>
          </w:p>
        </w:tc>
      </w:tr>
      <w:tr w14:paraId="5A550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C2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cill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2D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E3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4E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52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FF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9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94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5</w:t>
            </w:r>
          </w:p>
        </w:tc>
      </w:tr>
      <w:tr w14:paraId="36AA3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24" w:hRule="atLeast"/>
        </w:trPr>
        <w:tc>
          <w:tcPr>
            <w:tcW w:w="2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ABD3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coplasma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F8D6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6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0398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24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5D64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151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10BF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25.65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1EC0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5</w:t>
            </w:r>
          </w:p>
        </w:tc>
      </w:tr>
    </w:tbl>
    <w:p w14:paraId="39B4437B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F0472A3">
      <w:pPr>
        <w:jc w:val="center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Detailed statistics of differentially abundant taxa identified by LEfSe </w:t>
      </w:r>
      <w:r>
        <w:rPr>
          <w:rFonts w:hint="eastAsia" w:ascii="Times New Roman" w:hAnsi="Times New Roman" w:cs="Times New Roman"/>
          <w:sz w:val="24"/>
        </w:rPr>
        <w:t>analysis.</w:t>
      </w:r>
    </w:p>
    <w:p w14:paraId="3125EADF">
      <w:pPr>
        <w:rPr>
          <w:rFonts w:ascii="Times New Roman" w:hAnsi="Times New Roman" w:cs="Times New Roman"/>
          <w:sz w:val="24"/>
        </w:rPr>
      </w:pPr>
    </w:p>
    <w:p w14:paraId="4C0BD99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675718"/>
    <w:rsid w:val="22535E26"/>
    <w:rsid w:val="41675718"/>
    <w:rsid w:val="7CA7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Ascii" w:hAnsiTheme="minorAscii"/>
      <w:sz w:val="18"/>
      <w:szCs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页脚 字符"/>
    <w:basedOn w:val="5"/>
    <w:link w:val="2"/>
    <w:qFormat/>
    <w:uiPriority w:val="99"/>
    <w:rPr>
      <w:rFonts w:asciiTheme="minorAscii" w:hAnsiTheme="minorAsci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3:48:00Z</dcterms:created>
  <dc:creator>U.G.</dc:creator>
  <cp:lastModifiedBy>U.G.</cp:lastModifiedBy>
  <dcterms:modified xsi:type="dcterms:W3CDTF">2025-12-15T14:1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9064F7549814C54A4E78EA504EF5C54_11</vt:lpwstr>
  </property>
  <property fmtid="{D5CDD505-2E9C-101B-9397-08002B2CF9AE}" pid="4" name="KSOTemplateDocerSaveRecord">
    <vt:lpwstr>eyJoZGlkIjoiOGNkMDc5Y2FjZDg5M2Q2YTE3MmQwMjUyYmIyYjk4YTMiLCJ1c2VySWQiOiI2NDA3OTY4MDMifQ==</vt:lpwstr>
  </property>
</Properties>
</file>